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104D9" w14:textId="58714CC1" w:rsidR="002F0853" w:rsidRPr="002F0853" w:rsidRDefault="00690CD9" w:rsidP="002F08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85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96A48" w:rsidRPr="002F08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F085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96A48" w:rsidRPr="002F0853">
        <w:rPr>
          <w:rFonts w:ascii="Times New Roman" w:hAnsi="Times New Roman" w:cs="Times New Roman"/>
          <w:sz w:val="24"/>
          <w:szCs w:val="24"/>
        </w:rPr>
        <w:t xml:space="preserve">: </w:t>
      </w:r>
      <w:r w:rsidR="007565E1" w:rsidRPr="002F0853">
        <w:rPr>
          <w:rFonts w:ascii="Times New Roman" w:hAnsi="Times New Roman" w:cs="Times New Roman"/>
          <w:sz w:val="24"/>
          <w:szCs w:val="24"/>
        </w:rPr>
        <w:t xml:space="preserve">Articles excluded from this bibliometric analysis along with the reasons </w:t>
      </w:r>
      <w:r w:rsidR="00B51453" w:rsidRPr="002F0853">
        <w:rPr>
          <w:rFonts w:ascii="Times New Roman" w:hAnsi="Times New Roman" w:cs="Times New Roman"/>
          <w:sz w:val="24"/>
          <w:szCs w:val="24"/>
        </w:rPr>
        <w:t>for</w:t>
      </w:r>
      <w:r w:rsidRPr="002F0853">
        <w:rPr>
          <w:rFonts w:ascii="Times New Roman" w:hAnsi="Times New Roman" w:cs="Times New Roman"/>
          <w:sz w:val="24"/>
          <w:szCs w:val="24"/>
        </w:rPr>
        <w:t xml:space="preserve"> </w:t>
      </w:r>
      <w:r w:rsidR="007565E1" w:rsidRPr="002F0853">
        <w:rPr>
          <w:rFonts w:ascii="Times New Roman" w:hAnsi="Times New Roman" w:cs="Times New Roman"/>
          <w:sz w:val="24"/>
          <w:szCs w:val="24"/>
        </w:rPr>
        <w:t xml:space="preserve">their </w:t>
      </w:r>
      <w:proofErr w:type="gramStart"/>
      <w:r w:rsidR="007565E1" w:rsidRPr="002F0853">
        <w:rPr>
          <w:rFonts w:ascii="Times New Roman" w:hAnsi="Times New Roman" w:cs="Times New Roman"/>
          <w:sz w:val="24"/>
          <w:szCs w:val="24"/>
        </w:rPr>
        <w:t>exclusion</w:t>
      </w:r>
      <w:proofErr w:type="gramEnd"/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070"/>
        <w:gridCol w:w="843"/>
        <w:gridCol w:w="4976"/>
        <w:gridCol w:w="3601"/>
      </w:tblGrid>
      <w:tr w:rsidR="00D96A48" w:rsidRPr="002F0853" w14:paraId="36734938" w14:textId="77777777" w:rsidTr="002A56D1">
        <w:tc>
          <w:tcPr>
            <w:tcW w:w="851" w:type="dxa"/>
          </w:tcPr>
          <w:p w14:paraId="6E998716" w14:textId="4559AA19" w:rsidR="00D96A48" w:rsidRPr="006D7B15" w:rsidRDefault="006D7B15" w:rsidP="006D7B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850" w:type="dxa"/>
          </w:tcPr>
          <w:p w14:paraId="12E03D3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</w:t>
            </w:r>
          </w:p>
        </w:tc>
        <w:tc>
          <w:tcPr>
            <w:tcW w:w="5103" w:type="dxa"/>
          </w:tcPr>
          <w:p w14:paraId="3F9877B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tle </w:t>
            </w:r>
          </w:p>
        </w:tc>
        <w:tc>
          <w:tcPr>
            <w:tcW w:w="3686" w:type="dxa"/>
          </w:tcPr>
          <w:p w14:paraId="5735651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s for exclusion </w:t>
            </w:r>
          </w:p>
        </w:tc>
      </w:tr>
      <w:tr w:rsidR="00D96A48" w:rsidRPr="002F0853" w14:paraId="5D70B8EA" w14:textId="77777777" w:rsidTr="002A56D1">
        <w:tc>
          <w:tcPr>
            <w:tcW w:w="851" w:type="dxa"/>
          </w:tcPr>
          <w:p w14:paraId="7FCCAF79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A74B5C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5103" w:type="dxa"/>
          </w:tcPr>
          <w:p w14:paraId="1A6DB69C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An infrared spectroscopic study of sealants</w:t>
            </w:r>
          </w:p>
        </w:tc>
        <w:tc>
          <w:tcPr>
            <w:tcW w:w="3686" w:type="dxa"/>
          </w:tcPr>
          <w:p w14:paraId="7E033E0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No shade analysis was done </w:t>
            </w:r>
          </w:p>
        </w:tc>
      </w:tr>
      <w:tr w:rsidR="00D96A48" w:rsidRPr="002F0853" w14:paraId="6126DDC1" w14:textId="77777777" w:rsidTr="002A56D1">
        <w:tc>
          <w:tcPr>
            <w:tcW w:w="851" w:type="dxa"/>
          </w:tcPr>
          <w:p w14:paraId="4872BF66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525967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5103" w:type="dxa"/>
          </w:tcPr>
          <w:p w14:paraId="3E09B74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Systematic Assessment of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Removal Following Vital Bleaching of Intrinsically Stained Teeth</w:t>
            </w:r>
          </w:p>
        </w:tc>
        <w:tc>
          <w:tcPr>
            <w:tcW w:w="3686" w:type="dxa"/>
          </w:tcPr>
          <w:p w14:paraId="15C9289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The method of detecting the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s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is unclear in the abstract</w:t>
            </w:r>
          </w:p>
        </w:tc>
      </w:tr>
      <w:tr w:rsidR="00D96A48" w:rsidRPr="002F0853" w14:paraId="125C9F3A" w14:textId="77777777" w:rsidTr="002A56D1">
        <w:tc>
          <w:tcPr>
            <w:tcW w:w="851" w:type="dxa"/>
          </w:tcPr>
          <w:p w14:paraId="2B161818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9A7288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5103" w:type="dxa"/>
          </w:tcPr>
          <w:p w14:paraId="6CCAE51C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Spectrophotometric analysis of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differences between porcelain systems</w:t>
            </w:r>
          </w:p>
          <w:p w14:paraId="3EC45F1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0E81531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Abstract is not available </w:t>
            </w:r>
          </w:p>
        </w:tc>
      </w:tr>
      <w:tr w:rsidR="00D96A48" w:rsidRPr="002F0853" w14:paraId="6A62F3F8" w14:textId="77777777" w:rsidTr="002A56D1">
        <w:tc>
          <w:tcPr>
            <w:tcW w:w="851" w:type="dxa"/>
          </w:tcPr>
          <w:p w14:paraId="065524B4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B6DBC7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5103" w:type="dxa"/>
          </w:tcPr>
          <w:p w14:paraId="0BE33DF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A spectrophotometric analysis of dentinal leakage in the resected root</w:t>
            </w:r>
          </w:p>
        </w:tc>
        <w:tc>
          <w:tcPr>
            <w:tcW w:w="3686" w:type="dxa"/>
          </w:tcPr>
          <w:p w14:paraId="27CC79A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78D7D3DB" w14:textId="77777777" w:rsidTr="002A56D1">
        <w:tc>
          <w:tcPr>
            <w:tcW w:w="851" w:type="dxa"/>
          </w:tcPr>
          <w:p w14:paraId="7136732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0ED1F0C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5103" w:type="dxa"/>
          </w:tcPr>
          <w:p w14:paraId="33CCF4E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Evaluating tooth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change from carbamide peroxide gel</w:t>
            </w:r>
          </w:p>
        </w:tc>
        <w:tc>
          <w:tcPr>
            <w:tcW w:w="3686" w:type="dxa"/>
          </w:tcPr>
          <w:p w14:paraId="58DB870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The method of detecting the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s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is unclear in the abstract</w:t>
            </w:r>
          </w:p>
        </w:tc>
      </w:tr>
      <w:tr w:rsidR="00D96A48" w:rsidRPr="002F0853" w14:paraId="57C92B55" w14:textId="77777777" w:rsidTr="002A56D1">
        <w:tc>
          <w:tcPr>
            <w:tcW w:w="851" w:type="dxa"/>
          </w:tcPr>
          <w:p w14:paraId="0AE7813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E5573E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5103" w:type="dxa"/>
          </w:tcPr>
          <w:p w14:paraId="5F4C129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The sensitivity and specificity of a colorimetric microbiological caries activity test (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ariostat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) in preschool children</w:t>
            </w:r>
          </w:p>
        </w:tc>
        <w:tc>
          <w:tcPr>
            <w:tcW w:w="3686" w:type="dxa"/>
          </w:tcPr>
          <w:p w14:paraId="0473567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68A7D612" w14:textId="77777777" w:rsidTr="002A56D1">
        <w:tc>
          <w:tcPr>
            <w:tcW w:w="851" w:type="dxa"/>
          </w:tcPr>
          <w:p w14:paraId="5B9051BD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A9CB52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5103" w:type="dxa"/>
          </w:tcPr>
          <w:p w14:paraId="78DE457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Effect of bleaching on microhardness, morphology, and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of enamel</w:t>
            </w:r>
          </w:p>
        </w:tc>
        <w:tc>
          <w:tcPr>
            <w:tcW w:w="3686" w:type="dxa"/>
          </w:tcPr>
          <w:p w14:paraId="021B340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Abstract is not available </w:t>
            </w:r>
          </w:p>
        </w:tc>
      </w:tr>
      <w:tr w:rsidR="00D96A48" w:rsidRPr="002F0853" w14:paraId="7CC61D41" w14:textId="77777777" w:rsidTr="002A56D1">
        <w:tc>
          <w:tcPr>
            <w:tcW w:w="851" w:type="dxa"/>
          </w:tcPr>
          <w:p w14:paraId="09CC4F1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E036BC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5103" w:type="dxa"/>
          </w:tcPr>
          <w:p w14:paraId="644A1771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Spectroscopic changes in human dentine exposed to various storage solutions - </w:t>
            </w:r>
            <w:proofErr w:type="gram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  <w:proofErr w:type="gram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  <w:tc>
          <w:tcPr>
            <w:tcW w:w="3686" w:type="dxa"/>
          </w:tcPr>
          <w:p w14:paraId="097230C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5FD33447" w14:textId="77777777" w:rsidTr="002A56D1">
        <w:tc>
          <w:tcPr>
            <w:tcW w:w="851" w:type="dxa"/>
          </w:tcPr>
          <w:p w14:paraId="575D3415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DA3F201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5103" w:type="dxa"/>
          </w:tcPr>
          <w:p w14:paraId="0587EB2E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Parents' satisfaction with children's tooth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: Fluorosis as a contributing factor</w:t>
            </w:r>
          </w:p>
        </w:tc>
        <w:tc>
          <w:tcPr>
            <w:tcW w:w="3686" w:type="dxa"/>
          </w:tcPr>
          <w:p w14:paraId="4A55FCE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Survey </w:t>
            </w:r>
          </w:p>
        </w:tc>
      </w:tr>
      <w:tr w:rsidR="00D96A48" w:rsidRPr="002F0853" w14:paraId="7D2837AB" w14:textId="77777777" w:rsidTr="002A56D1">
        <w:tc>
          <w:tcPr>
            <w:tcW w:w="851" w:type="dxa"/>
          </w:tcPr>
          <w:p w14:paraId="44898140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A305EF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5103" w:type="dxa"/>
          </w:tcPr>
          <w:p w14:paraId="5CB75CE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Influence of Posts and Cores on Light Transmission Through Different All-Ceramic Crowns: Spectrophotometric and Clinical Evaluation</w:t>
            </w:r>
          </w:p>
        </w:tc>
        <w:tc>
          <w:tcPr>
            <w:tcW w:w="3686" w:type="dxa"/>
          </w:tcPr>
          <w:p w14:paraId="0174E95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4CDC80A0" w14:textId="77777777" w:rsidTr="002A56D1">
        <w:tc>
          <w:tcPr>
            <w:tcW w:w="851" w:type="dxa"/>
          </w:tcPr>
          <w:p w14:paraId="0AEC9A81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1EFFDC9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5103" w:type="dxa"/>
          </w:tcPr>
          <w:p w14:paraId="5EE7E75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Relationship between tooth shade value and skin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: An observational study</w:t>
            </w:r>
          </w:p>
        </w:tc>
        <w:tc>
          <w:tcPr>
            <w:tcW w:w="3686" w:type="dxa"/>
          </w:tcPr>
          <w:p w14:paraId="01A25D2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Falls under one of the exclusion criteria of this study (refer to exclusion criteria 3)</w:t>
            </w:r>
          </w:p>
        </w:tc>
      </w:tr>
      <w:tr w:rsidR="00D96A48" w:rsidRPr="002F0853" w14:paraId="3BBCD6DD" w14:textId="77777777" w:rsidTr="002A56D1">
        <w:tc>
          <w:tcPr>
            <w:tcW w:w="851" w:type="dxa"/>
          </w:tcPr>
          <w:p w14:paraId="423F63B3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4E0ACB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5103" w:type="dxa"/>
          </w:tcPr>
          <w:p w14:paraId="0A4E7E1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Effects of in-office bleaching products on surface finish of tooth-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ed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restorations</w:t>
            </w:r>
          </w:p>
        </w:tc>
        <w:tc>
          <w:tcPr>
            <w:tcW w:w="3686" w:type="dxa"/>
          </w:tcPr>
          <w:p w14:paraId="0046EB4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27D1361F" w14:textId="77777777" w:rsidTr="002A56D1">
        <w:tc>
          <w:tcPr>
            <w:tcW w:w="851" w:type="dxa"/>
          </w:tcPr>
          <w:p w14:paraId="568BAE7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7B196E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03" w:type="dxa"/>
          </w:tcPr>
          <w:p w14:paraId="02F5E25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Prevalence of self-assessed tooth discolouration in the United Kingdom</w:t>
            </w:r>
          </w:p>
        </w:tc>
        <w:tc>
          <w:tcPr>
            <w:tcW w:w="3686" w:type="dxa"/>
          </w:tcPr>
          <w:p w14:paraId="2DF8408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</w:tr>
      <w:tr w:rsidR="00D96A48" w:rsidRPr="002F0853" w14:paraId="5ED46946" w14:textId="77777777" w:rsidTr="002A56D1">
        <w:tc>
          <w:tcPr>
            <w:tcW w:w="851" w:type="dxa"/>
          </w:tcPr>
          <w:p w14:paraId="20160606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7F1E7F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03" w:type="dxa"/>
          </w:tcPr>
          <w:p w14:paraId="665C31F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Extraradicula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diffusion of hydrogen peroxide and pH changes associated with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intracoronal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bleaching of discoloured teeth using different bleaching agents</w:t>
            </w:r>
          </w:p>
        </w:tc>
        <w:tc>
          <w:tcPr>
            <w:tcW w:w="3686" w:type="dxa"/>
          </w:tcPr>
          <w:p w14:paraId="79F59EA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39FECF50" w14:textId="77777777" w:rsidTr="002A56D1">
        <w:tc>
          <w:tcPr>
            <w:tcW w:w="851" w:type="dxa"/>
          </w:tcPr>
          <w:p w14:paraId="15D77EF8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72EB01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03" w:type="dxa"/>
          </w:tcPr>
          <w:p w14:paraId="2525F41E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In vitro fracture resistance and marginal adaptation of metallic and tooth-coloured post systems</w:t>
            </w:r>
          </w:p>
        </w:tc>
        <w:tc>
          <w:tcPr>
            <w:tcW w:w="3686" w:type="dxa"/>
          </w:tcPr>
          <w:p w14:paraId="3C12D83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2B052560" w14:textId="77777777" w:rsidTr="002A56D1">
        <w:tc>
          <w:tcPr>
            <w:tcW w:w="851" w:type="dxa"/>
          </w:tcPr>
          <w:p w14:paraId="7F641583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D9A408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03" w:type="dxa"/>
          </w:tcPr>
          <w:p w14:paraId="61AAFB5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mparison of in vitro tensile bond strengths of luting cements to metallic and tooth-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ed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posts</w:t>
            </w:r>
          </w:p>
        </w:tc>
        <w:tc>
          <w:tcPr>
            <w:tcW w:w="3686" w:type="dxa"/>
          </w:tcPr>
          <w:p w14:paraId="777A5469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7557783A" w14:textId="77777777" w:rsidTr="002A56D1">
        <w:tc>
          <w:tcPr>
            <w:tcW w:w="851" w:type="dxa"/>
          </w:tcPr>
          <w:p w14:paraId="7F7796A2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9DABEF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03" w:type="dxa"/>
          </w:tcPr>
          <w:p w14:paraId="47DDA66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Finishing Tooth-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ed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Restorations in Vitro: An Index of Surface Alteration and Finish-line Destruction</w:t>
            </w:r>
          </w:p>
        </w:tc>
        <w:tc>
          <w:tcPr>
            <w:tcW w:w="3686" w:type="dxa"/>
          </w:tcPr>
          <w:p w14:paraId="1D44D97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6B7D2673" w14:textId="77777777" w:rsidTr="002A56D1">
        <w:tc>
          <w:tcPr>
            <w:tcW w:w="851" w:type="dxa"/>
          </w:tcPr>
          <w:p w14:paraId="37AC4CA5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8052E4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03" w:type="dxa"/>
          </w:tcPr>
          <w:p w14:paraId="29CD5FE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The effect of home bleaching agents on the surface roughness of tooth-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ed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restoratives with time</w:t>
            </w:r>
          </w:p>
        </w:tc>
        <w:tc>
          <w:tcPr>
            <w:tcW w:w="3686" w:type="dxa"/>
          </w:tcPr>
          <w:p w14:paraId="46E5731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2A30ED74" w14:textId="77777777" w:rsidTr="002A56D1">
        <w:tc>
          <w:tcPr>
            <w:tcW w:w="851" w:type="dxa"/>
          </w:tcPr>
          <w:p w14:paraId="3B38F59A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332D71C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103" w:type="dxa"/>
          </w:tcPr>
          <w:p w14:paraId="20730F9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Development of methods to enhance extrinsic tooth discoloration for comparison of toothpastes: 2. Two-product clinical study</w:t>
            </w:r>
          </w:p>
        </w:tc>
        <w:tc>
          <w:tcPr>
            <w:tcW w:w="3686" w:type="dxa"/>
          </w:tcPr>
          <w:p w14:paraId="7928B83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42C1F7B9" w14:textId="77777777" w:rsidTr="002A56D1">
        <w:tc>
          <w:tcPr>
            <w:tcW w:w="851" w:type="dxa"/>
          </w:tcPr>
          <w:p w14:paraId="32124732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2420AA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103" w:type="dxa"/>
          </w:tcPr>
          <w:p w14:paraId="3A9F7911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Age and perception of dental appearance and tooth colour</w:t>
            </w:r>
          </w:p>
        </w:tc>
        <w:tc>
          <w:tcPr>
            <w:tcW w:w="3686" w:type="dxa"/>
          </w:tcPr>
          <w:p w14:paraId="12F4573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Survey </w:t>
            </w:r>
          </w:p>
        </w:tc>
      </w:tr>
      <w:tr w:rsidR="00D96A48" w:rsidRPr="002F0853" w14:paraId="56372009" w14:textId="77777777" w:rsidTr="002A56D1">
        <w:tc>
          <w:tcPr>
            <w:tcW w:w="851" w:type="dxa"/>
          </w:tcPr>
          <w:p w14:paraId="264956E4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69724C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103" w:type="dxa"/>
          </w:tcPr>
          <w:p w14:paraId="4F6A7F6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Effect of two different bleaching regimens on the gloss of tooth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ed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restorative materials</w:t>
            </w:r>
          </w:p>
        </w:tc>
        <w:tc>
          <w:tcPr>
            <w:tcW w:w="3686" w:type="dxa"/>
          </w:tcPr>
          <w:p w14:paraId="43A619C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7D14D0A1" w14:textId="77777777" w:rsidTr="002A56D1">
        <w:tc>
          <w:tcPr>
            <w:tcW w:w="851" w:type="dxa"/>
          </w:tcPr>
          <w:p w14:paraId="1BD4DD14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031F9A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103" w:type="dxa"/>
          </w:tcPr>
          <w:p w14:paraId="2842FD51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In vitro colorimetric evaluation of the efficacy of various bleaching methods and products</w:t>
            </w:r>
          </w:p>
        </w:tc>
        <w:tc>
          <w:tcPr>
            <w:tcW w:w="3686" w:type="dxa"/>
          </w:tcPr>
          <w:p w14:paraId="2CFCE61E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6A1394C7" w14:textId="77777777" w:rsidTr="002A56D1">
        <w:tc>
          <w:tcPr>
            <w:tcW w:w="851" w:type="dxa"/>
          </w:tcPr>
          <w:p w14:paraId="2294B87C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E763A99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03" w:type="dxa"/>
          </w:tcPr>
          <w:p w14:paraId="58B2D95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-vis spectrophotometric direct transmittance analysis of composite resins</w:t>
            </w:r>
          </w:p>
        </w:tc>
        <w:tc>
          <w:tcPr>
            <w:tcW w:w="3686" w:type="dxa"/>
          </w:tcPr>
          <w:p w14:paraId="6048F609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Study evaluated light transmission percentages of composite resins </w:t>
            </w:r>
          </w:p>
        </w:tc>
      </w:tr>
      <w:tr w:rsidR="00D96A48" w:rsidRPr="002F0853" w14:paraId="08A78A37" w14:textId="77777777" w:rsidTr="002A56D1">
        <w:tc>
          <w:tcPr>
            <w:tcW w:w="851" w:type="dxa"/>
          </w:tcPr>
          <w:p w14:paraId="0C3F8A83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CB16C7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103" w:type="dxa"/>
          </w:tcPr>
          <w:p w14:paraId="3D9C4B1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Radiometric and spectrophotometric analysis of third generation light-emitting diode (LED) light-curing units</w:t>
            </w:r>
          </w:p>
        </w:tc>
        <w:tc>
          <w:tcPr>
            <w:tcW w:w="3686" w:type="dxa"/>
          </w:tcPr>
          <w:p w14:paraId="2FF943B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19F043C8" w14:textId="77777777" w:rsidTr="002A56D1">
        <w:tc>
          <w:tcPr>
            <w:tcW w:w="851" w:type="dxa"/>
          </w:tcPr>
          <w:p w14:paraId="1E6E2571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29F222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03" w:type="dxa"/>
          </w:tcPr>
          <w:p w14:paraId="2DED7A7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The effect of bleaching, varying the shade or thickness of composite veneers on final colour: An in vitro study</w:t>
            </w:r>
          </w:p>
        </w:tc>
        <w:tc>
          <w:tcPr>
            <w:tcW w:w="3686" w:type="dxa"/>
          </w:tcPr>
          <w:p w14:paraId="0A81358E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50E43B2E" w14:textId="77777777" w:rsidTr="002A56D1">
        <w:tc>
          <w:tcPr>
            <w:tcW w:w="851" w:type="dxa"/>
          </w:tcPr>
          <w:p w14:paraId="3165162A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E10202E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03" w:type="dxa"/>
          </w:tcPr>
          <w:p w14:paraId="1BAF2CC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The influence of tooth colour on the perceptions of personal characteristics among female dental patients: Comparisons of unmodified, decayed and 'whitened' teeth</w:t>
            </w:r>
          </w:p>
        </w:tc>
        <w:tc>
          <w:tcPr>
            <w:tcW w:w="3686" w:type="dxa"/>
          </w:tcPr>
          <w:p w14:paraId="2A566EC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</w:tr>
      <w:tr w:rsidR="00D96A48" w:rsidRPr="002F0853" w14:paraId="6857ED08" w14:textId="77777777" w:rsidTr="002A56D1">
        <w:tc>
          <w:tcPr>
            <w:tcW w:w="851" w:type="dxa"/>
          </w:tcPr>
          <w:p w14:paraId="5EBF35B7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87C9DCC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103" w:type="dxa"/>
          </w:tcPr>
          <w:p w14:paraId="0FBE7FA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The effect of debonding and/or bleaching on enamel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- An in-vitro study</w:t>
            </w:r>
          </w:p>
        </w:tc>
        <w:tc>
          <w:tcPr>
            <w:tcW w:w="3686" w:type="dxa"/>
          </w:tcPr>
          <w:p w14:paraId="1A346D7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3CE85A58" w14:textId="77777777" w:rsidTr="002A56D1">
        <w:tc>
          <w:tcPr>
            <w:tcW w:w="851" w:type="dxa"/>
          </w:tcPr>
          <w:p w14:paraId="102D2958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F97DBD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03" w:type="dxa"/>
          </w:tcPr>
          <w:p w14:paraId="6FDA0D9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The effect of coffee solution on tooth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during home bleaching applications</w:t>
            </w:r>
          </w:p>
        </w:tc>
        <w:tc>
          <w:tcPr>
            <w:tcW w:w="3686" w:type="dxa"/>
          </w:tcPr>
          <w:p w14:paraId="1B483A11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113E81C3" w14:textId="77777777" w:rsidTr="002A56D1">
        <w:tc>
          <w:tcPr>
            <w:tcW w:w="851" w:type="dxa"/>
          </w:tcPr>
          <w:p w14:paraId="38DEB657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305EF5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03" w:type="dxa"/>
          </w:tcPr>
          <w:p w14:paraId="25BAA36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Effect of light irradiation on tooth whitening: Enamel microhardness and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3686" w:type="dxa"/>
          </w:tcPr>
          <w:p w14:paraId="041ABFD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7CDAA20B" w14:textId="77777777" w:rsidTr="002A56D1">
        <w:tc>
          <w:tcPr>
            <w:tcW w:w="851" w:type="dxa"/>
          </w:tcPr>
          <w:p w14:paraId="2604C379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FCBC43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103" w:type="dxa"/>
          </w:tcPr>
          <w:p w14:paraId="673226F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Indirect resin composite restorations: evaluation of polymerization of luting agents by means of micro-Raman spectrophotometry</w:t>
            </w:r>
          </w:p>
        </w:tc>
        <w:tc>
          <w:tcPr>
            <w:tcW w:w="3686" w:type="dxa"/>
          </w:tcPr>
          <w:p w14:paraId="0A0F025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553F6C25" w14:textId="77777777" w:rsidTr="002A56D1">
        <w:tc>
          <w:tcPr>
            <w:tcW w:w="851" w:type="dxa"/>
          </w:tcPr>
          <w:p w14:paraId="6A876E4A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89EF51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03" w:type="dxa"/>
          </w:tcPr>
          <w:p w14:paraId="352E000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The evaluation of a novel method comparing quantitative light-induced fluorescence (QLF) with spectrophotometry to assess staining and bleaching of teeth</w:t>
            </w:r>
          </w:p>
        </w:tc>
        <w:tc>
          <w:tcPr>
            <w:tcW w:w="3686" w:type="dxa"/>
          </w:tcPr>
          <w:p w14:paraId="40C4B42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0C302F3E" w14:textId="77777777" w:rsidTr="002A56D1">
        <w:tc>
          <w:tcPr>
            <w:tcW w:w="851" w:type="dxa"/>
          </w:tcPr>
          <w:p w14:paraId="7D24A194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1579851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03" w:type="dxa"/>
          </w:tcPr>
          <w:p w14:paraId="187AFE1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An investigation into the effect of try-in pastes, uncured and cured resin cements on the overall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of ceramic veneer restorations: An in vitro study</w:t>
            </w:r>
          </w:p>
        </w:tc>
        <w:tc>
          <w:tcPr>
            <w:tcW w:w="3686" w:type="dxa"/>
          </w:tcPr>
          <w:p w14:paraId="4173A28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070BEA68" w14:textId="77777777" w:rsidTr="002A56D1">
        <w:tc>
          <w:tcPr>
            <w:tcW w:w="851" w:type="dxa"/>
          </w:tcPr>
          <w:p w14:paraId="2F910CE1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AA7E5C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103" w:type="dxa"/>
          </w:tcPr>
          <w:p w14:paraId="462725E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Teaching of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in predoctoral and postdoctoral dental education in 2009</w:t>
            </w:r>
          </w:p>
        </w:tc>
        <w:tc>
          <w:tcPr>
            <w:tcW w:w="3686" w:type="dxa"/>
          </w:tcPr>
          <w:p w14:paraId="66E5557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Survey </w:t>
            </w:r>
          </w:p>
        </w:tc>
      </w:tr>
      <w:tr w:rsidR="00D96A48" w:rsidRPr="002F0853" w14:paraId="2D5F8750" w14:textId="77777777" w:rsidTr="002A56D1">
        <w:tc>
          <w:tcPr>
            <w:tcW w:w="851" w:type="dxa"/>
          </w:tcPr>
          <w:p w14:paraId="6F2C5226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25868C1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03" w:type="dxa"/>
          </w:tcPr>
          <w:p w14:paraId="64B76BC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Randomized clinical trial of the efficacy, tolerability, and long-term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stability of two bleaching techniques: 18-month follow-up</w:t>
            </w:r>
          </w:p>
        </w:tc>
        <w:tc>
          <w:tcPr>
            <w:tcW w:w="3686" w:type="dxa"/>
          </w:tcPr>
          <w:p w14:paraId="6BAED64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Tooth shade evaluated from microstructural level by using Scanning electron microscopy (SEM) technique </w:t>
            </w:r>
          </w:p>
        </w:tc>
      </w:tr>
      <w:tr w:rsidR="00D96A48" w:rsidRPr="002F0853" w14:paraId="2284D0BA" w14:textId="77777777" w:rsidTr="002A56D1">
        <w:tc>
          <w:tcPr>
            <w:tcW w:w="851" w:type="dxa"/>
          </w:tcPr>
          <w:p w14:paraId="44D6C4F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E4F9E8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103" w:type="dxa"/>
          </w:tcPr>
          <w:p w14:paraId="4F80CC7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The effect of at-home bleaching and toothbrushing on removal of coffee and cigarette smoke stains and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stability of enamel</w:t>
            </w:r>
          </w:p>
        </w:tc>
        <w:tc>
          <w:tcPr>
            <w:tcW w:w="3686" w:type="dxa"/>
          </w:tcPr>
          <w:p w14:paraId="1B302EEC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5C033B1D" w14:textId="77777777" w:rsidTr="002A56D1">
        <w:tc>
          <w:tcPr>
            <w:tcW w:w="851" w:type="dxa"/>
          </w:tcPr>
          <w:p w14:paraId="5C4843DD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B605C6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03" w:type="dxa"/>
          </w:tcPr>
          <w:p w14:paraId="1AC51969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Chromatic analysis of teeth exposed to different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mouthrinses</w:t>
            </w:r>
            <w:proofErr w:type="spellEnd"/>
          </w:p>
        </w:tc>
        <w:tc>
          <w:tcPr>
            <w:tcW w:w="3686" w:type="dxa"/>
          </w:tcPr>
          <w:p w14:paraId="166C83A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662CE20F" w14:textId="77777777" w:rsidTr="002A56D1">
        <w:tc>
          <w:tcPr>
            <w:tcW w:w="851" w:type="dxa"/>
          </w:tcPr>
          <w:p w14:paraId="02FFB024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614F81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103" w:type="dxa"/>
          </w:tcPr>
          <w:p w14:paraId="0D7D9DB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Bond strength of different resin cement and ceramic shades bonded to dentin</w:t>
            </w:r>
          </w:p>
        </w:tc>
        <w:tc>
          <w:tcPr>
            <w:tcW w:w="3686" w:type="dxa"/>
          </w:tcPr>
          <w:p w14:paraId="2718316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75E7E99F" w14:textId="77777777" w:rsidTr="002A56D1">
        <w:tc>
          <w:tcPr>
            <w:tcW w:w="851" w:type="dxa"/>
          </w:tcPr>
          <w:p w14:paraId="62E953E1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C43D74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03" w:type="dxa"/>
          </w:tcPr>
          <w:p w14:paraId="41A7626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Spectrophotometric analysis of crown discoloration induced by various antibiotic pastes used in revascularization</w:t>
            </w:r>
          </w:p>
        </w:tc>
        <w:tc>
          <w:tcPr>
            <w:tcW w:w="3686" w:type="dxa"/>
          </w:tcPr>
          <w:p w14:paraId="4D77544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07E712E5" w14:textId="77777777" w:rsidTr="002A56D1">
        <w:tc>
          <w:tcPr>
            <w:tcW w:w="851" w:type="dxa"/>
          </w:tcPr>
          <w:p w14:paraId="5CFA78D0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FF9ADB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03" w:type="dxa"/>
          </w:tcPr>
          <w:p w14:paraId="788AEDE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Effect of cleanser solutions on the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of acrylic resins associated with titanium and nickel-chromium alloys</w:t>
            </w:r>
          </w:p>
        </w:tc>
        <w:tc>
          <w:tcPr>
            <w:tcW w:w="3686" w:type="dxa"/>
          </w:tcPr>
          <w:p w14:paraId="04D559E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Performed shade analysis on metal alloys </w:t>
            </w:r>
          </w:p>
        </w:tc>
      </w:tr>
      <w:tr w:rsidR="00D96A48" w:rsidRPr="002F0853" w14:paraId="50269D09" w14:textId="77777777" w:rsidTr="002A56D1">
        <w:tc>
          <w:tcPr>
            <w:tcW w:w="851" w:type="dxa"/>
          </w:tcPr>
          <w:p w14:paraId="46CC8719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F67B4D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03" w:type="dxa"/>
          </w:tcPr>
          <w:p w14:paraId="3892092E" w14:textId="77777777" w:rsidR="00D96A48" w:rsidRPr="002F0853" w:rsidRDefault="00D96A48" w:rsidP="002F085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Spectrophotometric evaluation of dental bleaching under orthodontic bracket in enamel and dentin</w:t>
            </w:r>
          </w:p>
        </w:tc>
        <w:tc>
          <w:tcPr>
            <w:tcW w:w="3686" w:type="dxa"/>
          </w:tcPr>
          <w:p w14:paraId="5576F87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4396DA28" w14:textId="77777777" w:rsidTr="002A56D1">
        <w:tc>
          <w:tcPr>
            <w:tcW w:w="851" w:type="dxa"/>
          </w:tcPr>
          <w:p w14:paraId="746337C3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D5F1759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03" w:type="dxa"/>
          </w:tcPr>
          <w:p w14:paraId="640F6D3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Assessment of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stability of white mineral trioxide aggregate angelus and bismuth oxide in contact with tooth structure</w:t>
            </w:r>
          </w:p>
        </w:tc>
        <w:tc>
          <w:tcPr>
            <w:tcW w:w="3686" w:type="dxa"/>
          </w:tcPr>
          <w:p w14:paraId="3EDD1C6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34AAFAC6" w14:textId="77777777" w:rsidTr="002A56D1">
        <w:tc>
          <w:tcPr>
            <w:tcW w:w="851" w:type="dxa"/>
          </w:tcPr>
          <w:p w14:paraId="0D3C025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2331E0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03" w:type="dxa"/>
          </w:tcPr>
          <w:p w14:paraId="0E13922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stability and polymerization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of direct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esthetic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restorations</w:t>
            </w:r>
          </w:p>
        </w:tc>
        <w:tc>
          <w:tcPr>
            <w:tcW w:w="3686" w:type="dxa"/>
          </w:tcPr>
          <w:p w14:paraId="1FDB21C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2E0E5632" w14:textId="77777777" w:rsidTr="002A56D1">
        <w:tc>
          <w:tcPr>
            <w:tcW w:w="851" w:type="dxa"/>
          </w:tcPr>
          <w:p w14:paraId="1E635BF8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4CBEAFE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103" w:type="dxa"/>
          </w:tcPr>
          <w:p w14:paraId="7E03116C" w14:textId="77777777" w:rsidR="00D96A48" w:rsidRPr="002F0853" w:rsidRDefault="00D96A48" w:rsidP="002F085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stability of white mineral trioxide aggregate in contact with hypochlorite solution</w:t>
            </w:r>
          </w:p>
        </w:tc>
        <w:tc>
          <w:tcPr>
            <w:tcW w:w="3686" w:type="dxa"/>
          </w:tcPr>
          <w:p w14:paraId="56C065C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Tooth shade evaluated from microstructural level by using Fourier transform infrared spectroscopy technique</w:t>
            </w:r>
          </w:p>
        </w:tc>
      </w:tr>
      <w:tr w:rsidR="00D96A48" w:rsidRPr="002F0853" w14:paraId="3D4F4C62" w14:textId="77777777" w:rsidTr="002A56D1">
        <w:tc>
          <w:tcPr>
            <w:tcW w:w="851" w:type="dxa"/>
          </w:tcPr>
          <w:p w14:paraId="770D8524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CB9B32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03" w:type="dxa"/>
          </w:tcPr>
          <w:p w14:paraId="5B19FF5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Influence of staining solution and bleaching on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stability of resin used for caries infiltration</w:t>
            </w:r>
          </w:p>
        </w:tc>
        <w:tc>
          <w:tcPr>
            <w:tcW w:w="3686" w:type="dxa"/>
          </w:tcPr>
          <w:p w14:paraId="0F6553D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537D211E" w14:textId="77777777" w:rsidTr="002A56D1">
        <w:tc>
          <w:tcPr>
            <w:tcW w:w="851" w:type="dxa"/>
          </w:tcPr>
          <w:p w14:paraId="26321230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9F072F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03" w:type="dxa"/>
          </w:tcPr>
          <w:p w14:paraId="487711B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Peri-implant soft tissue colour around titanium and zirconia abutments: A prospective randomized controlled clinical study</w:t>
            </w:r>
          </w:p>
        </w:tc>
        <w:tc>
          <w:tcPr>
            <w:tcW w:w="3686" w:type="dxa"/>
          </w:tcPr>
          <w:p w14:paraId="1AEEBAB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Performed shade analysis for peri-implant soft tissue and gingiva </w:t>
            </w:r>
          </w:p>
        </w:tc>
      </w:tr>
      <w:tr w:rsidR="00D96A48" w:rsidRPr="002F0853" w14:paraId="783AE70A" w14:textId="77777777" w:rsidTr="002A56D1">
        <w:tc>
          <w:tcPr>
            <w:tcW w:w="851" w:type="dxa"/>
          </w:tcPr>
          <w:p w14:paraId="026C6FA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504989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03" w:type="dxa"/>
          </w:tcPr>
          <w:p w14:paraId="6C5E857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At-home bleaching: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alteration, hydrogen peroxide diffusion and cytotoxicity</w:t>
            </w:r>
          </w:p>
        </w:tc>
        <w:tc>
          <w:tcPr>
            <w:tcW w:w="3686" w:type="dxa"/>
          </w:tcPr>
          <w:p w14:paraId="01320D7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Non-human teeth used as study sample </w:t>
            </w:r>
          </w:p>
        </w:tc>
      </w:tr>
      <w:tr w:rsidR="00D96A48" w:rsidRPr="002F0853" w14:paraId="170EB802" w14:textId="77777777" w:rsidTr="002A56D1">
        <w:tc>
          <w:tcPr>
            <w:tcW w:w="851" w:type="dxa"/>
          </w:tcPr>
          <w:p w14:paraId="06BE6AEA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21850D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03" w:type="dxa"/>
          </w:tcPr>
          <w:p w14:paraId="09E182E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Apical extrusion of sodium hypochlorite activated with two laser systems and ultrasonics: A spectrophotometric analysis</w:t>
            </w:r>
          </w:p>
        </w:tc>
        <w:tc>
          <w:tcPr>
            <w:tcW w:w="3686" w:type="dxa"/>
          </w:tcPr>
          <w:p w14:paraId="2B66852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31F79883" w14:textId="77777777" w:rsidTr="002A56D1">
        <w:tc>
          <w:tcPr>
            <w:tcW w:w="851" w:type="dxa"/>
          </w:tcPr>
          <w:p w14:paraId="2AB5D6D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D0056E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03" w:type="dxa"/>
          </w:tcPr>
          <w:p w14:paraId="31123FAC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A novel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urimetric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technique to assess chewing function using two-coloured specimens: Validation and application</w:t>
            </w:r>
          </w:p>
        </w:tc>
        <w:tc>
          <w:tcPr>
            <w:tcW w:w="3686" w:type="dxa"/>
          </w:tcPr>
          <w:p w14:paraId="242170F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0481DDCF" w14:textId="77777777" w:rsidTr="002A56D1">
        <w:tc>
          <w:tcPr>
            <w:tcW w:w="851" w:type="dxa"/>
          </w:tcPr>
          <w:p w14:paraId="02A298D5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2CDE28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5103" w:type="dxa"/>
          </w:tcPr>
          <w:p w14:paraId="1F78CD0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mparison of bleaching efficacy of two bleaching agents on teeth discoloured by different antibiotic combinations used in revascularization</w:t>
            </w:r>
          </w:p>
        </w:tc>
        <w:tc>
          <w:tcPr>
            <w:tcW w:w="3686" w:type="dxa"/>
          </w:tcPr>
          <w:p w14:paraId="785F8BC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3F09FB67" w14:textId="77777777" w:rsidTr="002A56D1">
        <w:tc>
          <w:tcPr>
            <w:tcW w:w="851" w:type="dxa"/>
          </w:tcPr>
          <w:p w14:paraId="05270E91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666854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03" w:type="dxa"/>
          </w:tcPr>
          <w:p w14:paraId="6613BBE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proofErr w:type="gram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in situ</w:t>
            </w:r>
            <w:proofErr w:type="gram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study of the influence of staining beverages on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alteration of bleached teeth</w:t>
            </w:r>
          </w:p>
        </w:tc>
        <w:tc>
          <w:tcPr>
            <w:tcW w:w="3686" w:type="dxa"/>
          </w:tcPr>
          <w:p w14:paraId="1E1C4ED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3A4BA9CF" w14:textId="77777777" w:rsidTr="002A56D1">
        <w:tc>
          <w:tcPr>
            <w:tcW w:w="851" w:type="dxa"/>
          </w:tcPr>
          <w:p w14:paraId="7CFE8212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AD0DCB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03" w:type="dxa"/>
          </w:tcPr>
          <w:p w14:paraId="49AFE27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Abutment Material Effect on Peri-implant Soft Tissue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and Perceived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Esthetics</w:t>
            </w:r>
            <w:proofErr w:type="spellEnd"/>
          </w:p>
        </w:tc>
        <w:tc>
          <w:tcPr>
            <w:tcW w:w="3686" w:type="dxa"/>
          </w:tcPr>
          <w:p w14:paraId="7B8F0F5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Performed shade analysis on peri-implant soft tissue</w:t>
            </w:r>
          </w:p>
        </w:tc>
      </w:tr>
      <w:tr w:rsidR="00D96A48" w:rsidRPr="002F0853" w14:paraId="0746637A" w14:textId="77777777" w:rsidTr="002A56D1">
        <w:tc>
          <w:tcPr>
            <w:tcW w:w="851" w:type="dxa"/>
          </w:tcPr>
          <w:p w14:paraId="03BE4F22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6EE722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03" w:type="dxa"/>
          </w:tcPr>
          <w:p w14:paraId="749E928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changes in permanent enamel of patients with cleft lip and palate: a case–control study</w:t>
            </w:r>
          </w:p>
        </w:tc>
        <w:tc>
          <w:tcPr>
            <w:tcW w:w="3686" w:type="dxa"/>
          </w:tcPr>
          <w:p w14:paraId="0268BDC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154F256C" w14:textId="77777777" w:rsidTr="002A56D1">
        <w:tc>
          <w:tcPr>
            <w:tcW w:w="851" w:type="dxa"/>
          </w:tcPr>
          <w:p w14:paraId="3262F86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9E0FB1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03" w:type="dxa"/>
          </w:tcPr>
          <w:p w14:paraId="670CED2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Influence of enamel thickness on bleaching efficacy: An in-depth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3686" w:type="dxa"/>
          </w:tcPr>
          <w:p w14:paraId="75F363F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3CF3B275" w14:textId="77777777" w:rsidTr="002A56D1">
        <w:tc>
          <w:tcPr>
            <w:tcW w:w="851" w:type="dxa"/>
          </w:tcPr>
          <w:p w14:paraId="185B4B52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1654D4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103" w:type="dxa"/>
          </w:tcPr>
          <w:p w14:paraId="2652510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linical and spectrophotometric evaluation after Chlorhexidine use in periodontal flap surgery: A prospective randomized clinical trial</w:t>
            </w:r>
          </w:p>
        </w:tc>
        <w:tc>
          <w:tcPr>
            <w:tcW w:w="3686" w:type="dxa"/>
          </w:tcPr>
          <w:p w14:paraId="3EFAF77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The method of detecting the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s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is unclear in the abstract</w:t>
            </w:r>
          </w:p>
        </w:tc>
      </w:tr>
      <w:tr w:rsidR="00D96A48" w:rsidRPr="002F0853" w14:paraId="5E7AC302" w14:textId="77777777" w:rsidTr="002A56D1">
        <w:tc>
          <w:tcPr>
            <w:tcW w:w="851" w:type="dxa"/>
          </w:tcPr>
          <w:p w14:paraId="6C121329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C75F1E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03" w:type="dxa"/>
          </w:tcPr>
          <w:p w14:paraId="23CCDA1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Enamel mineral content changes after bleaching with high and low hydrogen peroxide concentrations: Colorimetric spectrophotometry and total reflection X-ray fluorescence analyses</w:t>
            </w:r>
          </w:p>
        </w:tc>
        <w:tc>
          <w:tcPr>
            <w:tcW w:w="3686" w:type="dxa"/>
          </w:tcPr>
          <w:p w14:paraId="04D79BA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163BF7D5" w14:textId="77777777" w:rsidTr="002A56D1">
        <w:tc>
          <w:tcPr>
            <w:tcW w:w="851" w:type="dxa"/>
          </w:tcPr>
          <w:p w14:paraId="26981B2A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456E24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03" w:type="dxa"/>
          </w:tcPr>
          <w:p w14:paraId="0433138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rown discoloration promoted by materials used in regenerative endodontic procedures and effect of dental bleaching: Spectrophotometric analysis</w:t>
            </w:r>
          </w:p>
        </w:tc>
        <w:tc>
          <w:tcPr>
            <w:tcW w:w="3686" w:type="dxa"/>
          </w:tcPr>
          <w:p w14:paraId="3681378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7402BC43" w14:textId="77777777" w:rsidTr="002A56D1">
        <w:tc>
          <w:tcPr>
            <w:tcW w:w="851" w:type="dxa"/>
          </w:tcPr>
          <w:p w14:paraId="159F6C4A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00A186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103" w:type="dxa"/>
          </w:tcPr>
          <w:p w14:paraId="3E5789E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Spectrophotometric analysis of fluorescent zirconia abutments compared to “conventional” zirconia abutments: A within subject controlled clinical trial</w:t>
            </w:r>
          </w:p>
        </w:tc>
        <w:tc>
          <w:tcPr>
            <w:tcW w:w="3686" w:type="dxa"/>
          </w:tcPr>
          <w:p w14:paraId="3F5326C2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Performed shade analysis on gingiva </w:t>
            </w:r>
          </w:p>
        </w:tc>
      </w:tr>
      <w:tr w:rsidR="00D96A48" w:rsidRPr="002F0853" w14:paraId="5326B9A2" w14:textId="77777777" w:rsidTr="002A56D1">
        <w:tc>
          <w:tcPr>
            <w:tcW w:w="851" w:type="dxa"/>
          </w:tcPr>
          <w:p w14:paraId="27FD43BD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A1C64A1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103" w:type="dxa"/>
          </w:tcPr>
          <w:p w14:paraId="6E4D4C7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Optimized approach of dental composites identification with the use of original spectrophotometric algorithm</w:t>
            </w:r>
          </w:p>
        </w:tc>
        <w:tc>
          <w:tcPr>
            <w:tcW w:w="3686" w:type="dxa"/>
          </w:tcPr>
          <w:p w14:paraId="267AE16C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5351E620" w14:textId="77777777" w:rsidTr="002A56D1">
        <w:tc>
          <w:tcPr>
            <w:tcW w:w="851" w:type="dxa"/>
          </w:tcPr>
          <w:p w14:paraId="0FAC6E0C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5066EF1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03" w:type="dxa"/>
          </w:tcPr>
          <w:p w14:paraId="42DAF05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Influence of the composition and shades of ceramics on light transmission and degree of conversion of dual-cured resin cements</w:t>
            </w:r>
          </w:p>
        </w:tc>
        <w:tc>
          <w:tcPr>
            <w:tcW w:w="3686" w:type="dxa"/>
          </w:tcPr>
          <w:p w14:paraId="644201F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0BF1726F" w14:textId="77777777" w:rsidTr="002A56D1">
        <w:tc>
          <w:tcPr>
            <w:tcW w:w="851" w:type="dxa"/>
          </w:tcPr>
          <w:p w14:paraId="07F63677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B9428BC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03" w:type="dxa"/>
          </w:tcPr>
          <w:p w14:paraId="4DEB5BE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A systematic review and meta-analysis of the influence of abutment material on peri-implant soft tissue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measured using </w:t>
            </w:r>
            <w:proofErr w:type="gram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spectrophotometry</w:t>
            </w:r>
            <w:proofErr w:type="gramEnd"/>
          </w:p>
          <w:p w14:paraId="5932BD09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0A8ADA9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Shade analysis was evaluated on peri-implant soft tissue</w:t>
            </w:r>
          </w:p>
        </w:tc>
      </w:tr>
      <w:tr w:rsidR="00D96A48" w:rsidRPr="002F0853" w14:paraId="132923C4" w14:textId="77777777" w:rsidTr="002A56D1">
        <w:tc>
          <w:tcPr>
            <w:tcW w:w="851" w:type="dxa"/>
          </w:tcPr>
          <w:p w14:paraId="48BFC50B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FF72417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103" w:type="dxa"/>
          </w:tcPr>
          <w:p w14:paraId="4730722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stability of ceramic veneers cemented with self-adhesive cements after accelerated aging</w:t>
            </w:r>
          </w:p>
        </w:tc>
        <w:tc>
          <w:tcPr>
            <w:tcW w:w="3686" w:type="dxa"/>
          </w:tcPr>
          <w:p w14:paraId="289910E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135E5D36" w14:textId="77777777" w:rsidTr="002A56D1">
        <w:tc>
          <w:tcPr>
            <w:tcW w:w="851" w:type="dxa"/>
          </w:tcPr>
          <w:p w14:paraId="2C4DC722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EDD2E4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03" w:type="dxa"/>
          </w:tcPr>
          <w:p w14:paraId="46454C35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The relationship of tooth shade and skin tone and its influence on the smile attractiveness</w:t>
            </w:r>
          </w:p>
        </w:tc>
        <w:tc>
          <w:tcPr>
            <w:tcW w:w="3686" w:type="dxa"/>
          </w:tcPr>
          <w:p w14:paraId="6B89751A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Falls under one of the exclusion criteria of this study (refer to exclusion criteria 3)</w:t>
            </w:r>
          </w:p>
        </w:tc>
      </w:tr>
      <w:tr w:rsidR="00D96A48" w:rsidRPr="002F0853" w14:paraId="6E42CDD7" w14:textId="77777777" w:rsidTr="002A56D1">
        <w:tc>
          <w:tcPr>
            <w:tcW w:w="851" w:type="dxa"/>
          </w:tcPr>
          <w:p w14:paraId="262A9059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9F074DB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03" w:type="dxa"/>
          </w:tcPr>
          <w:p w14:paraId="28BFDD3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Spectrophotometric analysis evaluating apical microleakage in retrograde filling using GIC, MTA and </w:t>
            </w: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biodentine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: An in-vitro study</w:t>
            </w:r>
          </w:p>
        </w:tc>
        <w:tc>
          <w:tcPr>
            <w:tcW w:w="3686" w:type="dxa"/>
          </w:tcPr>
          <w:p w14:paraId="639535EE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 shade analysis was done</w:t>
            </w:r>
          </w:p>
        </w:tc>
      </w:tr>
      <w:tr w:rsidR="00D96A48" w:rsidRPr="002F0853" w14:paraId="5EF0F49F" w14:textId="77777777" w:rsidTr="002A56D1">
        <w:tc>
          <w:tcPr>
            <w:tcW w:w="851" w:type="dxa"/>
          </w:tcPr>
          <w:p w14:paraId="13DF9DE8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4B976DF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03" w:type="dxa"/>
          </w:tcPr>
          <w:p w14:paraId="5A11F538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A laboratory evaluation of cell viability, radiopacity and tooth discoloration induced by regenerative endodontic materials</w:t>
            </w:r>
          </w:p>
        </w:tc>
        <w:tc>
          <w:tcPr>
            <w:tcW w:w="3686" w:type="dxa"/>
          </w:tcPr>
          <w:p w14:paraId="7DF945A0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1CE3F11F" w14:textId="77777777" w:rsidTr="002A56D1">
        <w:tc>
          <w:tcPr>
            <w:tcW w:w="851" w:type="dxa"/>
          </w:tcPr>
          <w:p w14:paraId="5CE56E5F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8C820F4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103" w:type="dxa"/>
          </w:tcPr>
          <w:p w14:paraId="60A526CD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2F0853">
              <w:rPr>
                <w:rFonts w:ascii="Times New Roman" w:hAnsi="Times New Roman" w:cs="Times New Roman"/>
                <w:sz w:val="24"/>
                <w:szCs w:val="24"/>
              </w:rPr>
              <w:t xml:space="preserve"> stability of Bulk-Fill composite restorations</w:t>
            </w:r>
          </w:p>
        </w:tc>
        <w:tc>
          <w:tcPr>
            <w:tcW w:w="3686" w:type="dxa"/>
          </w:tcPr>
          <w:p w14:paraId="3ACE7179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  <w:tr w:rsidR="00D96A48" w:rsidRPr="002F0853" w14:paraId="69A1BD51" w14:textId="77777777" w:rsidTr="002A56D1">
        <w:tc>
          <w:tcPr>
            <w:tcW w:w="851" w:type="dxa"/>
          </w:tcPr>
          <w:p w14:paraId="6FA5F4A5" w14:textId="77777777" w:rsidR="00D96A48" w:rsidRPr="002F0853" w:rsidRDefault="00D96A48" w:rsidP="002F085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CA75B99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103" w:type="dxa"/>
          </w:tcPr>
          <w:p w14:paraId="4B71C796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Biological parameters, discolouration and radiopacity of calcium silicate-based materials in a simulated model of partial pulpotomy</w:t>
            </w:r>
          </w:p>
        </w:tc>
        <w:tc>
          <w:tcPr>
            <w:tcW w:w="3686" w:type="dxa"/>
          </w:tcPr>
          <w:p w14:paraId="67029883" w14:textId="77777777" w:rsidR="00D96A48" w:rsidRPr="002F0853" w:rsidRDefault="00D96A48" w:rsidP="002F0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853">
              <w:rPr>
                <w:rFonts w:ascii="Times New Roman" w:hAnsi="Times New Roman" w:cs="Times New Roman"/>
                <w:sz w:val="24"/>
                <w:szCs w:val="24"/>
              </w:rPr>
              <w:t>Non-human teeth used as study sample</w:t>
            </w:r>
          </w:p>
        </w:tc>
      </w:tr>
    </w:tbl>
    <w:p w14:paraId="7CE8C38F" w14:textId="77777777" w:rsidR="00D96A48" w:rsidRPr="002F0853" w:rsidRDefault="00D96A48" w:rsidP="002F08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F347BC" w14:textId="77777777" w:rsidR="00D96A48" w:rsidRPr="002F0853" w:rsidRDefault="00D96A48" w:rsidP="002F08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96A48" w:rsidRPr="002F0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B6D32"/>
    <w:multiLevelType w:val="hybridMultilevel"/>
    <w:tmpl w:val="AD483D9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539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48"/>
    <w:rsid w:val="00186BD1"/>
    <w:rsid w:val="002F0853"/>
    <w:rsid w:val="00325EE1"/>
    <w:rsid w:val="00465FAD"/>
    <w:rsid w:val="005F1715"/>
    <w:rsid w:val="00614083"/>
    <w:rsid w:val="00650D6E"/>
    <w:rsid w:val="00690CD9"/>
    <w:rsid w:val="006D7B15"/>
    <w:rsid w:val="007565E1"/>
    <w:rsid w:val="00B51453"/>
    <w:rsid w:val="00C714EB"/>
    <w:rsid w:val="00CD09D1"/>
    <w:rsid w:val="00CE6C0C"/>
    <w:rsid w:val="00D47FA3"/>
    <w:rsid w:val="00D96A48"/>
    <w:rsid w:val="00F5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BA1866"/>
  <w15:chartTrackingRefBased/>
  <w15:docId w15:val="{A1E151F8-10CF-470E-B271-65374DE8D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6A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469</Words>
  <Characters>8525</Characters>
  <Application>Microsoft Office Word</Application>
  <DocSecurity>0</DocSecurity>
  <Lines>189</Lines>
  <Paragraphs>118</Paragraphs>
  <ScaleCrop>false</ScaleCrop>
  <Company>The University of Adelaide</Company>
  <LinksUpToDate>false</LinksUpToDate>
  <CharactersWithSpaces>9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zi Farah Rashid</dc:creator>
  <cp:keywords/>
  <dc:description/>
  <cp:lastModifiedBy>Qazi Farah Rashid</cp:lastModifiedBy>
  <cp:revision>9</cp:revision>
  <dcterms:created xsi:type="dcterms:W3CDTF">2024-02-21T05:17:00Z</dcterms:created>
  <dcterms:modified xsi:type="dcterms:W3CDTF">2024-04-08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912e41-a4c2-44c1-840a-010c6f692068</vt:lpwstr>
  </property>
</Properties>
</file>